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635" w:rsidRPr="007B1A2E" w:rsidRDefault="00F36635" w:rsidP="00F36635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</w:p>
    <w:tbl>
      <w:tblPr>
        <w:tblW w:w="8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324"/>
        <w:gridCol w:w="2046"/>
        <w:gridCol w:w="1181"/>
        <w:gridCol w:w="2279"/>
        <w:gridCol w:w="676"/>
      </w:tblGrid>
      <w:tr w:rsidR="00A930CD" w:rsidRPr="00A55B55" w:rsidTr="00F36635">
        <w:trPr>
          <w:trHeight w:val="463"/>
        </w:trPr>
        <w:tc>
          <w:tcPr>
            <w:tcW w:w="0" w:type="auto"/>
            <w:shd w:val="clear" w:color="auto" w:fill="D9D9D9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ating antigen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A930CD" w:rsidRPr="002E70F0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amount/well </w:t>
            </w:r>
            <w:r w:rsidRPr="002E70F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</w:t>
            </w:r>
            <w:r w:rsidRPr="002E70F0">
              <w:rPr>
                <w:rFonts w:ascii="Arial" w:eastAsia="Times New Roman" w:hAnsi="Arial" w:cs="Arial"/>
                <w:b/>
                <w:color w:val="222222"/>
                <w:sz w:val="14"/>
                <w:szCs w:val="14"/>
                <w:shd w:val="clear" w:color="auto" w:fill="D9D9D9"/>
              </w:rPr>
              <w:t>µg)</w:t>
            </w:r>
          </w:p>
        </w:tc>
        <w:tc>
          <w:tcPr>
            <w:tcW w:w="0" w:type="auto"/>
            <w:shd w:val="clear" w:color="auto" w:fill="D9D9D9"/>
          </w:tcPr>
          <w:p w:rsidR="00A930CD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:rsidR="00A930CD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tested amounts/well </w:t>
            </w:r>
            <w:r w:rsidRPr="002E70F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</w:t>
            </w:r>
            <w:r w:rsidRPr="002E70F0">
              <w:rPr>
                <w:rFonts w:ascii="Arial" w:eastAsia="Times New Roman" w:hAnsi="Arial" w:cs="Arial"/>
                <w:b/>
                <w:color w:val="222222"/>
                <w:sz w:val="14"/>
                <w:szCs w:val="14"/>
                <w:shd w:val="clear" w:color="auto" w:fill="D9D9D9"/>
              </w:rPr>
              <w:t>µg)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 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rum dilution</w:t>
            </w:r>
          </w:p>
        </w:tc>
        <w:tc>
          <w:tcPr>
            <w:tcW w:w="0" w:type="auto"/>
            <w:shd w:val="clear" w:color="auto" w:fill="D9D9D9"/>
          </w:tcPr>
          <w:p w:rsidR="00A930CD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:rsidR="00A930CD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ested serum dilution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ource</w:t>
            </w:r>
          </w:p>
        </w:tc>
      </w:tr>
      <w:tr w:rsidR="00A930CD" w:rsidRPr="00A55B55" w:rsidTr="00F36635">
        <w:trPr>
          <w:trHeight w:val="343"/>
        </w:trPr>
        <w:tc>
          <w:tcPr>
            <w:tcW w:w="0" w:type="auto"/>
            <w:shd w:val="clear" w:color="auto" w:fill="F2F2F2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Y-ESO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25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,0.25,0.125,0.0625,0.0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2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80,</w:t>
            </w:r>
            <w:r w:rsidR="00F667EB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:160, 1:320, 1:640, 1:12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yeast</w:t>
            </w:r>
          </w:p>
        </w:tc>
      </w:tr>
      <w:tr w:rsidR="00A930CD" w:rsidRPr="00A55B55" w:rsidTr="00F36635">
        <w:trPr>
          <w:trHeight w:val="343"/>
        </w:trPr>
        <w:tc>
          <w:tcPr>
            <w:tcW w:w="0" w:type="auto"/>
            <w:shd w:val="clear" w:color="auto" w:fill="F2F2F2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Mela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25                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, 0.25, 0.125, 0.0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5, 1:10, 1:20, 1:40, 1: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heat</w:t>
            </w:r>
          </w:p>
        </w:tc>
      </w:tr>
      <w:tr w:rsidR="00A930CD" w:rsidRPr="00A55B55" w:rsidTr="00F36635">
        <w:trPr>
          <w:trHeight w:val="343"/>
        </w:trPr>
        <w:tc>
          <w:tcPr>
            <w:tcW w:w="0" w:type="auto"/>
            <w:shd w:val="clear" w:color="auto" w:fill="F2F2F2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R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, 0.25, 0.125, 0.0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5, 1:10, 1:20, 1:40, 1: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heat</w:t>
            </w:r>
          </w:p>
        </w:tc>
      </w:tr>
      <w:tr w:rsidR="00A930CD" w:rsidRPr="00A55B55" w:rsidTr="00F36635">
        <w:trPr>
          <w:trHeight w:val="343"/>
        </w:trPr>
        <w:tc>
          <w:tcPr>
            <w:tcW w:w="0" w:type="auto"/>
            <w:shd w:val="clear" w:color="auto" w:fill="F2F2F2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R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, 0.25, 0.125, 0.0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2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5, 1:10, 1:20, 1:40, 1: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heat</w:t>
            </w:r>
          </w:p>
        </w:tc>
      </w:tr>
      <w:tr w:rsidR="00A930CD" w:rsidRPr="00A55B55" w:rsidTr="00F36635">
        <w:trPr>
          <w:trHeight w:val="343"/>
        </w:trPr>
        <w:tc>
          <w:tcPr>
            <w:tcW w:w="0" w:type="auto"/>
            <w:shd w:val="clear" w:color="auto" w:fill="F2F2F2"/>
            <w:vAlign w:val="center"/>
            <w:hideMark/>
          </w:tcPr>
          <w:p w:rsidR="00A930CD" w:rsidRPr="00A55B55" w:rsidRDefault="00CA2D23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p</w:t>
            </w:r>
            <w:r w:rsidR="00A930CD"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, 0.25, 0.125, 0.0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30CD" w:rsidRPr="00A55B55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5, 1:10, 1:20, 1:40, 1:80</w:t>
            </w:r>
          </w:p>
        </w:tc>
        <w:tc>
          <w:tcPr>
            <w:tcW w:w="0" w:type="auto"/>
            <w:vAlign w:val="center"/>
          </w:tcPr>
          <w:p w:rsidR="00A930CD" w:rsidRDefault="00A930CD" w:rsidP="00F3663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heat</w:t>
            </w:r>
          </w:p>
        </w:tc>
      </w:tr>
    </w:tbl>
    <w:p w:rsidR="00095E9D" w:rsidRPr="007B1A2E" w:rsidRDefault="00095E9D" w:rsidP="00F36635">
      <w:pPr>
        <w:rPr>
          <w:rFonts w:ascii="Arial" w:hAnsi="Arial" w:cs="Arial"/>
        </w:rPr>
      </w:pPr>
      <w:bookmarkStart w:id="0" w:name="_GoBack"/>
      <w:bookmarkEnd w:id="0"/>
    </w:p>
    <w:sectPr w:rsidR="00095E9D" w:rsidRPr="007B1A2E" w:rsidSect="00B652C9">
      <w:pgSz w:w="16840" w:h="11900" w:orient="landscape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C3F" w:rsidRDefault="001A5C3F" w:rsidP="0067277F">
      <w:r>
        <w:separator/>
      </w:r>
    </w:p>
  </w:endnote>
  <w:endnote w:type="continuationSeparator" w:id="0">
    <w:p w:rsidR="001A5C3F" w:rsidRDefault="001A5C3F" w:rsidP="00672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C3F" w:rsidRDefault="001A5C3F" w:rsidP="0067277F">
      <w:r>
        <w:separator/>
      </w:r>
    </w:p>
  </w:footnote>
  <w:footnote w:type="continuationSeparator" w:id="0">
    <w:p w:rsidR="001A5C3F" w:rsidRDefault="001A5C3F" w:rsidP="00672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C2D7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81824"/>
    <w:rsid w:val="0001387D"/>
    <w:rsid w:val="000208EF"/>
    <w:rsid w:val="00022CAF"/>
    <w:rsid w:val="00045AE4"/>
    <w:rsid w:val="00054AB3"/>
    <w:rsid w:val="000658FA"/>
    <w:rsid w:val="00076794"/>
    <w:rsid w:val="00076CD5"/>
    <w:rsid w:val="0008709A"/>
    <w:rsid w:val="00090094"/>
    <w:rsid w:val="00095E9D"/>
    <w:rsid w:val="000C6644"/>
    <w:rsid w:val="00174560"/>
    <w:rsid w:val="00181824"/>
    <w:rsid w:val="0019049B"/>
    <w:rsid w:val="001A2745"/>
    <w:rsid w:val="001A5C3F"/>
    <w:rsid w:val="001B1018"/>
    <w:rsid w:val="001E23D9"/>
    <w:rsid w:val="002121F6"/>
    <w:rsid w:val="00233615"/>
    <w:rsid w:val="002730BB"/>
    <w:rsid w:val="002765E7"/>
    <w:rsid w:val="002A155A"/>
    <w:rsid w:val="002A2616"/>
    <w:rsid w:val="002B5F90"/>
    <w:rsid w:val="002D3CE9"/>
    <w:rsid w:val="002D58B9"/>
    <w:rsid w:val="002E70F0"/>
    <w:rsid w:val="002F22DC"/>
    <w:rsid w:val="003017C9"/>
    <w:rsid w:val="00335C84"/>
    <w:rsid w:val="0036464F"/>
    <w:rsid w:val="003F51F2"/>
    <w:rsid w:val="004213B6"/>
    <w:rsid w:val="00434C9B"/>
    <w:rsid w:val="00527D21"/>
    <w:rsid w:val="00557033"/>
    <w:rsid w:val="00566A57"/>
    <w:rsid w:val="005B09A7"/>
    <w:rsid w:val="005E7001"/>
    <w:rsid w:val="005F69B2"/>
    <w:rsid w:val="006075C4"/>
    <w:rsid w:val="00617C7F"/>
    <w:rsid w:val="00622DDD"/>
    <w:rsid w:val="00640EF5"/>
    <w:rsid w:val="00641C7C"/>
    <w:rsid w:val="00663186"/>
    <w:rsid w:val="00663BF5"/>
    <w:rsid w:val="0067277F"/>
    <w:rsid w:val="00677C9D"/>
    <w:rsid w:val="0071233D"/>
    <w:rsid w:val="00721375"/>
    <w:rsid w:val="00723A5C"/>
    <w:rsid w:val="0075286C"/>
    <w:rsid w:val="007B1A2E"/>
    <w:rsid w:val="0081216F"/>
    <w:rsid w:val="00826771"/>
    <w:rsid w:val="008707B9"/>
    <w:rsid w:val="0088540A"/>
    <w:rsid w:val="00893B1F"/>
    <w:rsid w:val="008A3E77"/>
    <w:rsid w:val="008E3E84"/>
    <w:rsid w:val="008F1802"/>
    <w:rsid w:val="0091185C"/>
    <w:rsid w:val="00997F8E"/>
    <w:rsid w:val="009A33AB"/>
    <w:rsid w:val="009F0699"/>
    <w:rsid w:val="00A0548B"/>
    <w:rsid w:val="00A12BBD"/>
    <w:rsid w:val="00A31B79"/>
    <w:rsid w:val="00A33866"/>
    <w:rsid w:val="00A35968"/>
    <w:rsid w:val="00A55B55"/>
    <w:rsid w:val="00A6474A"/>
    <w:rsid w:val="00A721DD"/>
    <w:rsid w:val="00A930CD"/>
    <w:rsid w:val="00AA46A7"/>
    <w:rsid w:val="00AA62E0"/>
    <w:rsid w:val="00AB605D"/>
    <w:rsid w:val="00AD1DE9"/>
    <w:rsid w:val="00B000DD"/>
    <w:rsid w:val="00B1751A"/>
    <w:rsid w:val="00B6320B"/>
    <w:rsid w:val="00B652C9"/>
    <w:rsid w:val="00B814F1"/>
    <w:rsid w:val="00BC3D64"/>
    <w:rsid w:val="00C40969"/>
    <w:rsid w:val="00C720C5"/>
    <w:rsid w:val="00C93D84"/>
    <w:rsid w:val="00CA2D23"/>
    <w:rsid w:val="00D12F2C"/>
    <w:rsid w:val="00D26026"/>
    <w:rsid w:val="00D74E13"/>
    <w:rsid w:val="00DA4DE1"/>
    <w:rsid w:val="00E06CF2"/>
    <w:rsid w:val="00E27DDD"/>
    <w:rsid w:val="00E312D5"/>
    <w:rsid w:val="00E423B4"/>
    <w:rsid w:val="00E7180F"/>
    <w:rsid w:val="00E827F2"/>
    <w:rsid w:val="00E87DB4"/>
    <w:rsid w:val="00E90D72"/>
    <w:rsid w:val="00EA0147"/>
    <w:rsid w:val="00EA4A31"/>
    <w:rsid w:val="00EA663F"/>
    <w:rsid w:val="00EE2A20"/>
    <w:rsid w:val="00EF2A39"/>
    <w:rsid w:val="00F14CF3"/>
    <w:rsid w:val="00F22604"/>
    <w:rsid w:val="00F36635"/>
    <w:rsid w:val="00F52C9F"/>
    <w:rsid w:val="00F667EB"/>
    <w:rsid w:val="00F6779F"/>
    <w:rsid w:val="00FC71F2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FE66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277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7277F"/>
    <w:rPr>
      <w:sz w:val="24"/>
      <w:szCs w:val="24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6727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7277F"/>
    <w:rPr>
      <w:sz w:val="24"/>
      <w:szCs w:val="24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FE66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277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7277F"/>
    <w:rPr>
      <w:sz w:val="24"/>
      <w:szCs w:val="24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6727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7277F"/>
    <w:rPr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41E759-E5E1-42A4-90A0-DDA9DF306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Fässler</dc:creator>
  <cp:lastModifiedBy>Capangan, Fritz</cp:lastModifiedBy>
  <cp:revision>6</cp:revision>
  <cp:lastPrinted>2017-11-02T00:26:00Z</cp:lastPrinted>
  <dcterms:created xsi:type="dcterms:W3CDTF">2019-02-05T14:00:00Z</dcterms:created>
  <dcterms:modified xsi:type="dcterms:W3CDTF">2019-02-13T07:58:00Z</dcterms:modified>
</cp:coreProperties>
</file>